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6912" w:rsidRPr="000D7794" w:rsidRDefault="001A6912" w:rsidP="001A6912">
      <w:pPr>
        <w:pStyle w:val="Beschriftung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Supp.-</w:t>
      </w:r>
      <w:r w:rsidRPr="000D7794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1</w:t>
      </w:r>
      <w:r w:rsidRPr="000D7794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>: Pearson correlation analysis of ERK activity and cytokine levels, n=65</w:t>
      </w:r>
    </w:p>
    <w:tbl>
      <w:tblPr>
        <w:tblW w:w="613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3544"/>
      </w:tblGrid>
      <w:tr w:rsidR="001A6912" w:rsidRPr="00792708" w:rsidTr="00F52E72">
        <w:trPr>
          <w:trHeight w:val="413"/>
        </w:trPr>
        <w:tc>
          <w:tcPr>
            <w:tcW w:w="2586" w:type="dxa"/>
            <w:tcBorders>
              <w:top w:val="single" w:sz="8" w:space="0" w:color="C45911" w:themeColor="accent2" w:themeShade="BF"/>
              <w:left w:val="nil"/>
              <w:bottom w:val="nil"/>
              <w:right w:val="nil"/>
            </w:tcBorders>
            <w:shd w:val="clear" w:color="auto" w:fill="auto"/>
          </w:tcPr>
          <w:p w:rsidR="001A6912" w:rsidRPr="000A1ADB" w:rsidRDefault="001A6912" w:rsidP="00F52E72">
            <w:pPr>
              <w:spacing w:before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568A8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44" w:type="dxa"/>
            <w:tcBorders>
              <w:top w:val="single" w:sz="8" w:space="0" w:color="C45911" w:themeColor="accent2" w:themeShade="BF"/>
              <w:left w:val="nil"/>
              <w:bottom w:val="nil"/>
              <w:right w:val="nil"/>
            </w:tcBorders>
          </w:tcPr>
          <w:p w:rsidR="001A6912" w:rsidRDefault="001A6912" w:rsidP="00F52E72">
            <w:pPr>
              <w:spacing w:before="12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RK activity, day 1</w:t>
            </w:r>
          </w:p>
        </w:tc>
      </w:tr>
      <w:tr w:rsidR="001A6912" w:rsidRPr="00792708" w:rsidTr="00F52E72">
        <w:trPr>
          <w:trHeight w:val="85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912" w:rsidRPr="00AF627B" w:rsidRDefault="001A6912" w:rsidP="00F52E7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ytokine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s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6912" w:rsidRDefault="001A6912" w:rsidP="00F52E7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A6912" w:rsidRPr="00792708" w:rsidTr="00F52E72">
        <w:trPr>
          <w:trHeight w:val="85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912" w:rsidRPr="00BB77A5" w:rsidRDefault="001A6912" w:rsidP="00F52E72">
            <w:pPr>
              <w:ind w:left="21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77A5">
              <w:rPr>
                <w:rFonts w:ascii="Arial" w:hAnsi="Arial" w:cs="Arial"/>
                <w:sz w:val="18"/>
                <w:szCs w:val="18"/>
              </w:rPr>
              <w:t>IL-1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6912" w:rsidRDefault="001A6912" w:rsidP="00F52E7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 (0.39-0.76, p&lt;0.001)</w:t>
            </w:r>
          </w:p>
        </w:tc>
      </w:tr>
      <w:tr w:rsidR="001A6912" w:rsidRPr="00792708" w:rsidTr="00F52E72">
        <w:trPr>
          <w:trHeight w:val="85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912" w:rsidRPr="00BB77A5" w:rsidRDefault="001A6912" w:rsidP="00F52E72">
            <w:pPr>
              <w:ind w:left="21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77A5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6912" w:rsidRDefault="001A6912" w:rsidP="00F52E7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 (0.35-0.74, p&lt;0.001)</w:t>
            </w:r>
          </w:p>
        </w:tc>
      </w:tr>
      <w:tr w:rsidR="001A6912" w:rsidRPr="00792708" w:rsidTr="00F52E72">
        <w:trPr>
          <w:trHeight w:val="85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912" w:rsidRPr="00BB77A5" w:rsidRDefault="001A6912" w:rsidP="00F52E72">
            <w:pPr>
              <w:ind w:left="21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77A5">
              <w:rPr>
                <w:rFonts w:ascii="Arial" w:hAnsi="Arial" w:cs="Arial"/>
                <w:sz w:val="18"/>
                <w:szCs w:val="18"/>
              </w:rPr>
              <w:t>IL-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6912" w:rsidRDefault="001A6912" w:rsidP="00F52E7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 (0.43-0.78, p&lt;0.001)</w:t>
            </w:r>
          </w:p>
        </w:tc>
      </w:tr>
      <w:tr w:rsidR="001A6912" w:rsidRPr="00792708" w:rsidTr="00F52E72">
        <w:trPr>
          <w:trHeight w:val="85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912" w:rsidRPr="00BB77A5" w:rsidRDefault="001A6912" w:rsidP="00F52E72">
            <w:pPr>
              <w:ind w:left="21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B77A5">
              <w:rPr>
                <w:rFonts w:ascii="Arial" w:hAnsi="Arial" w:cs="Arial"/>
                <w:sz w:val="18"/>
                <w:szCs w:val="18"/>
              </w:rPr>
              <w:t>IL-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6912" w:rsidRDefault="001A6912" w:rsidP="00F52E7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 (-0.34-0.24, p=0.722)</w:t>
            </w:r>
          </w:p>
        </w:tc>
      </w:tr>
      <w:tr w:rsidR="001A6912" w:rsidRPr="00BB77A5" w:rsidTr="00F52E72">
        <w:trPr>
          <w:trHeight w:val="85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912" w:rsidRPr="00BB77A5" w:rsidRDefault="001A6912" w:rsidP="00F52E72">
            <w:pPr>
              <w:ind w:left="21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77A5">
              <w:rPr>
                <w:rFonts w:ascii="Arial" w:hAnsi="Arial" w:cs="Arial"/>
                <w:sz w:val="18"/>
                <w:szCs w:val="18"/>
                <w:lang w:val="en-US"/>
              </w:rPr>
              <w:t xml:space="preserve">INF- </w:t>
            </w:r>
            <w:r w:rsidRPr="00BB77A5">
              <w:rPr>
                <w:rFonts w:ascii="Arial" w:hAnsi="Arial" w:cs="Arial"/>
                <w:sz w:val="18"/>
                <w:szCs w:val="18"/>
              </w:rPr>
              <w:t>γ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6912" w:rsidRPr="00BB77A5" w:rsidRDefault="001A6912" w:rsidP="00F52E7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4316">
              <w:rPr>
                <w:rFonts w:ascii="Arial" w:hAnsi="Arial" w:cs="Arial"/>
                <w:sz w:val="18"/>
                <w:szCs w:val="18"/>
                <w:lang w:val="en-US"/>
              </w:rPr>
              <w:t>0.6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0.51-0.81, p&lt;0.001)</w:t>
            </w:r>
          </w:p>
        </w:tc>
      </w:tr>
      <w:tr w:rsidR="001A6912" w:rsidRPr="00BB77A5" w:rsidTr="00F52E72">
        <w:trPr>
          <w:trHeight w:val="96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912" w:rsidRPr="00BB77A5" w:rsidRDefault="001A6912" w:rsidP="00F52E72">
            <w:pPr>
              <w:ind w:left="21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77A5">
              <w:rPr>
                <w:rFonts w:ascii="Arial" w:hAnsi="Arial" w:cs="Arial"/>
                <w:sz w:val="18"/>
                <w:szCs w:val="18"/>
                <w:lang w:val="en-US"/>
              </w:rPr>
              <w:t>TNF-</w:t>
            </w:r>
            <w:r w:rsidRPr="00BB77A5">
              <w:rPr>
                <w:rFonts w:ascii="Arial" w:hAnsi="Arial" w:cs="Arial"/>
                <w:sz w:val="18"/>
                <w:szCs w:val="18"/>
              </w:rPr>
              <w:t>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6912" w:rsidRPr="00BB77A5" w:rsidRDefault="001A6912" w:rsidP="00F52E7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 (0.78-0.87, p&lt;0.001)</w:t>
            </w:r>
          </w:p>
        </w:tc>
      </w:tr>
      <w:tr w:rsidR="001A6912" w:rsidRPr="00BB77A5" w:rsidTr="00F52E72">
        <w:trPr>
          <w:trHeight w:val="85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912" w:rsidRPr="00BB77A5" w:rsidRDefault="001A6912" w:rsidP="00F52E72">
            <w:pPr>
              <w:ind w:left="21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77A5">
              <w:rPr>
                <w:rFonts w:ascii="Arial" w:hAnsi="Arial" w:cs="Arial"/>
                <w:sz w:val="18"/>
                <w:szCs w:val="18"/>
                <w:lang w:val="en-US"/>
              </w:rPr>
              <w:t xml:space="preserve">INF- </w:t>
            </w:r>
            <w:r w:rsidRPr="00BB77A5">
              <w:rPr>
                <w:rFonts w:ascii="Arial" w:hAnsi="Arial" w:cs="Arial"/>
                <w:sz w:val="18"/>
                <w:szCs w:val="18"/>
              </w:rPr>
              <w:t>α</w:t>
            </w:r>
            <w:r w:rsidRPr="00BB77A5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A6912" w:rsidRPr="00BB77A5" w:rsidRDefault="001A6912" w:rsidP="00F52E7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3 (-0.06-0.49, p=0.121)</w:t>
            </w:r>
          </w:p>
        </w:tc>
      </w:tr>
    </w:tbl>
    <w:p w:rsidR="00B31B3C" w:rsidRDefault="00B31B3C"/>
    <w:sectPr w:rsidR="00B31B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912"/>
    <w:rsid w:val="000751E6"/>
    <w:rsid w:val="001476AA"/>
    <w:rsid w:val="001A6912"/>
    <w:rsid w:val="00205CE6"/>
    <w:rsid w:val="0040641E"/>
    <w:rsid w:val="00B31B3C"/>
    <w:rsid w:val="00DF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9882019-915E-1D44-88C2-2AA4D462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6912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A691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7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lme</dc:creator>
  <cp:keywords/>
  <dc:description/>
  <cp:lastModifiedBy>Lars Palme</cp:lastModifiedBy>
  <cp:revision>1</cp:revision>
  <dcterms:created xsi:type="dcterms:W3CDTF">2024-02-12T09:19:00Z</dcterms:created>
  <dcterms:modified xsi:type="dcterms:W3CDTF">2024-02-12T09:19:00Z</dcterms:modified>
</cp:coreProperties>
</file>